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92290" w14:textId="147031E5" w:rsidR="00DF00A6" w:rsidRPr="009A6D1C" w:rsidRDefault="0036320F" w:rsidP="00124C9D">
      <w:pPr>
        <w:jc w:val="both"/>
        <w:rPr>
          <w:rFonts w:ascii="Times New Roman" w:hAnsi="Times New Roman" w:cs="Times New Roman"/>
        </w:rPr>
      </w:pPr>
      <w:r w:rsidRPr="009A6D1C">
        <w:rPr>
          <w:rFonts w:ascii="Times New Roman" w:hAnsi="Times New Roman" w:cs="Times New Roman"/>
          <w:b/>
        </w:rPr>
        <w:t>S1</w:t>
      </w:r>
      <w:r w:rsidR="003F54DA" w:rsidRPr="009A6D1C">
        <w:rPr>
          <w:rFonts w:ascii="Times New Roman" w:hAnsi="Times New Roman" w:cs="Times New Roman"/>
          <w:b/>
        </w:rPr>
        <w:t>.  Landsat S</w:t>
      </w:r>
      <w:r w:rsidR="00124C9D" w:rsidRPr="009A6D1C">
        <w:rPr>
          <w:rFonts w:ascii="Times New Roman" w:hAnsi="Times New Roman" w:cs="Times New Roman"/>
          <w:b/>
        </w:rPr>
        <w:t>cenes</w:t>
      </w:r>
      <w:r w:rsidR="007907E7" w:rsidRPr="009A6D1C">
        <w:rPr>
          <w:rFonts w:ascii="Times New Roman" w:hAnsi="Times New Roman" w:cs="Times New Roman"/>
          <w:b/>
        </w:rPr>
        <w:t>.</w:t>
      </w:r>
      <w:r w:rsidR="008A23FC" w:rsidRPr="009A6D1C">
        <w:rPr>
          <w:rFonts w:ascii="Times New Roman" w:hAnsi="Times New Roman" w:cs="Times New Roman"/>
          <w:b/>
        </w:rPr>
        <w:t xml:space="preserve">  </w:t>
      </w:r>
      <w:r w:rsidR="007C7FBA" w:rsidRPr="009A6D1C">
        <w:rPr>
          <w:rFonts w:ascii="Times New Roman" w:hAnsi="Times New Roman" w:cs="Times New Roman"/>
        </w:rPr>
        <w:t>Landsat</w:t>
      </w:r>
      <w:r w:rsidR="008A23FC" w:rsidRPr="009A6D1C">
        <w:rPr>
          <w:rFonts w:ascii="Times New Roman" w:hAnsi="Times New Roman" w:cs="Times New Roman"/>
        </w:rPr>
        <w:t xml:space="preserve"> scenes and tiles used in the analysis.</w:t>
      </w:r>
    </w:p>
    <w:tbl>
      <w:tblPr>
        <w:tblW w:w="10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3330"/>
        <w:gridCol w:w="3060"/>
        <w:gridCol w:w="2710"/>
      </w:tblGrid>
      <w:tr w:rsidR="00391FBA" w:rsidRPr="00AD02DE" w14:paraId="12BFF61C" w14:textId="6C3F03A1" w:rsidTr="00322372">
        <w:trPr>
          <w:trHeight w:val="289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0AFD9D6" w14:textId="77777777" w:rsidR="00391FBA" w:rsidRPr="00AD02DE" w:rsidRDefault="00391FBA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00" w:type="dxa"/>
            <w:gridSpan w:val="3"/>
            <w:shd w:val="clear" w:color="auto" w:fill="auto"/>
            <w:noWrap/>
            <w:vAlign w:val="bottom"/>
            <w:hideMark/>
          </w:tcPr>
          <w:p w14:paraId="487B39A3" w14:textId="2008786A" w:rsidR="00391FBA" w:rsidRPr="00AD02DE" w:rsidRDefault="00391FBA" w:rsidP="00DF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ipeline Route </w:t>
            </w:r>
            <w:r w:rsidRPr="00AD02DE">
              <w:rPr>
                <w:rFonts w:ascii="Times New Roman" w:eastAsia="Times New Roman" w:hAnsi="Times New Roman" w:cs="Times New Roman"/>
                <w:color w:val="000000"/>
              </w:rPr>
              <w:t>Classification</w:t>
            </w:r>
          </w:p>
        </w:tc>
      </w:tr>
      <w:tr w:rsidR="00391FBA" w:rsidRPr="00AD02DE" w14:paraId="17FD509C" w14:textId="3A5F0FB0" w:rsidTr="00322372">
        <w:trPr>
          <w:trHeight w:val="289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95142D2" w14:textId="77777777" w:rsidR="00391FBA" w:rsidRPr="00AD02DE" w:rsidRDefault="00391FBA" w:rsidP="00124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2DE">
              <w:rPr>
                <w:rFonts w:ascii="Times New Roman" w:eastAsia="Times New Roman" w:hAnsi="Times New Roman" w:cs="Times New Roman"/>
                <w:color w:val="000000"/>
              </w:rPr>
              <w:t xml:space="preserve">Tile 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D7D6A66" w14:textId="34DE34A5" w:rsidR="00391FBA" w:rsidRPr="00AD02DE" w:rsidRDefault="00B966FA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  <w:p w14:paraId="7F67AB69" w14:textId="74CC2407" w:rsidR="00391FBA" w:rsidRPr="00AD02DE" w:rsidRDefault="00391FBA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2DE">
              <w:rPr>
                <w:rFonts w:ascii="Times New Roman" w:eastAsia="Times New Roman" w:hAnsi="Times New Roman" w:cs="Times New Roman"/>
                <w:color w:val="000000"/>
              </w:rPr>
              <w:t xml:space="preserve"> (Landsat 5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27CBC3" w14:textId="083A1EC9" w:rsidR="00391FBA" w:rsidRPr="00AD02DE" w:rsidRDefault="00B966FA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  <w:p w14:paraId="5CC0D1FA" w14:textId="6EB821AA" w:rsidR="00391FBA" w:rsidRPr="00AD02DE" w:rsidRDefault="00391FBA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2DE">
              <w:rPr>
                <w:rFonts w:ascii="Times New Roman" w:eastAsia="Times New Roman" w:hAnsi="Times New Roman" w:cs="Times New Roman"/>
                <w:color w:val="000000"/>
              </w:rPr>
              <w:t xml:space="preserve">(Landsat </w:t>
            </w:r>
            <w:r w:rsidR="0028679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D02D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10" w:type="dxa"/>
          </w:tcPr>
          <w:p w14:paraId="14F22E31" w14:textId="29C2D490" w:rsidR="00B966FA" w:rsidRDefault="00B966FA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  <w:p w14:paraId="6BE994DF" w14:textId="38BBBA98" w:rsidR="00391FBA" w:rsidRPr="00AD02DE" w:rsidRDefault="00322372" w:rsidP="00DF0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2DE">
              <w:rPr>
                <w:rFonts w:ascii="Times New Roman" w:eastAsia="Times New Roman" w:hAnsi="Times New Roman" w:cs="Times New Roman"/>
                <w:color w:val="000000"/>
              </w:rPr>
              <w:t>(Landsat 8)</w:t>
            </w:r>
          </w:p>
        </w:tc>
      </w:tr>
      <w:tr w:rsidR="00B966FA" w:rsidRPr="00AD02DE" w14:paraId="57E9A6C5" w14:textId="7B012937" w:rsidTr="00322372">
        <w:trPr>
          <w:trHeight w:val="289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0A330E" w14:textId="4694ED9C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2D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AD02DE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E559DBD" w14:textId="0ED4A1E9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6FA">
              <w:rPr>
                <w:rFonts w:ascii="Times New Roman" w:eastAsia="Times New Roman" w:hAnsi="Times New Roman" w:cs="Times New Roman"/>
                <w:color w:val="000000"/>
              </w:rPr>
              <w:t>LT51320442005061BKT0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5914D08" w14:textId="13BDA59C" w:rsidR="00B966FA" w:rsidRPr="00AD02DE" w:rsidRDefault="0028679C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44070115"/>
            <w:r w:rsidRPr="0028679C">
              <w:rPr>
                <w:rFonts w:ascii="Times New Roman" w:eastAsia="Times New Roman" w:hAnsi="Times New Roman" w:cs="Times New Roman"/>
                <w:color w:val="000000"/>
              </w:rPr>
              <w:t>LT51320442010043BKT00</w:t>
            </w:r>
            <w:bookmarkEnd w:id="0"/>
          </w:p>
        </w:tc>
        <w:tc>
          <w:tcPr>
            <w:tcW w:w="2710" w:type="dxa"/>
          </w:tcPr>
          <w:p w14:paraId="76972D12" w14:textId="35645EE1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2372">
              <w:rPr>
                <w:rFonts w:ascii="Times New Roman" w:eastAsia="Times New Roman" w:hAnsi="Times New Roman" w:cs="Times New Roman"/>
                <w:color w:val="000000"/>
              </w:rPr>
              <w:t>LC8132044201</w:t>
            </w:r>
            <w:r w:rsidR="00614C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22372">
              <w:rPr>
                <w:rFonts w:ascii="Times New Roman" w:eastAsia="Times New Roman" w:hAnsi="Times New Roman" w:cs="Times New Roman"/>
                <w:color w:val="000000"/>
              </w:rPr>
              <w:t>073LGN01</w:t>
            </w:r>
          </w:p>
        </w:tc>
      </w:tr>
      <w:tr w:rsidR="00B966FA" w:rsidRPr="00AD02DE" w14:paraId="28847DBC" w14:textId="20A902C1" w:rsidTr="00322372">
        <w:trPr>
          <w:trHeight w:val="289"/>
        </w:trPr>
        <w:tc>
          <w:tcPr>
            <w:tcW w:w="1095" w:type="dxa"/>
            <w:shd w:val="clear" w:color="auto" w:fill="auto"/>
            <w:noWrap/>
            <w:vAlign w:val="bottom"/>
          </w:tcPr>
          <w:p w14:paraId="39AFBD11" w14:textId="072280AD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_45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25F5056D" w14:textId="024EDCF5" w:rsidR="00B966FA" w:rsidRPr="00AD02DE" w:rsidRDefault="0028679C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679C">
              <w:rPr>
                <w:rFonts w:ascii="Times New Roman" w:eastAsia="Times New Roman" w:hAnsi="Times New Roman" w:cs="Times New Roman"/>
                <w:color w:val="000000"/>
              </w:rPr>
              <w:t>LT51330452005036BKT0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3DDEEAE" w14:textId="55C4277F" w:rsidR="00B966FA" w:rsidRPr="00AD02DE" w:rsidRDefault="00614C06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679C">
              <w:rPr>
                <w:rFonts w:ascii="Times New Roman" w:eastAsia="Times New Roman" w:hAnsi="Times New Roman" w:cs="Times New Roman"/>
                <w:color w:val="000000"/>
              </w:rPr>
              <w:t>LT5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8679C"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8679C">
              <w:rPr>
                <w:rFonts w:ascii="Times New Roman" w:eastAsia="Times New Roman" w:hAnsi="Times New Roman" w:cs="Times New Roman"/>
                <w:color w:val="000000"/>
              </w:rPr>
              <w:t>2010043BKT00</w:t>
            </w:r>
          </w:p>
        </w:tc>
        <w:tc>
          <w:tcPr>
            <w:tcW w:w="2710" w:type="dxa"/>
          </w:tcPr>
          <w:p w14:paraId="0EDB594B" w14:textId="07AE49A5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2372">
              <w:rPr>
                <w:rFonts w:ascii="Times New Roman" w:eastAsia="Times New Roman" w:hAnsi="Times New Roman" w:cs="Times New Roman"/>
                <w:color w:val="000000"/>
              </w:rPr>
              <w:t>LC8133045201</w:t>
            </w:r>
            <w:r w:rsidR="00614C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22372">
              <w:rPr>
                <w:rFonts w:ascii="Times New Roman" w:eastAsia="Times New Roman" w:hAnsi="Times New Roman" w:cs="Times New Roman"/>
                <w:color w:val="000000"/>
              </w:rPr>
              <w:t>080LGN01</w:t>
            </w:r>
          </w:p>
        </w:tc>
      </w:tr>
      <w:tr w:rsidR="00B966FA" w:rsidRPr="00AD02DE" w14:paraId="75600BE4" w14:textId="0FFD480C" w:rsidTr="00322372">
        <w:trPr>
          <w:trHeight w:val="289"/>
        </w:trPr>
        <w:tc>
          <w:tcPr>
            <w:tcW w:w="1095" w:type="dxa"/>
            <w:shd w:val="clear" w:color="auto" w:fill="auto"/>
            <w:noWrap/>
            <w:vAlign w:val="bottom"/>
          </w:tcPr>
          <w:p w14:paraId="7DD857C1" w14:textId="1CFC9778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_46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6FAB8BBC" w14:textId="1ABA751E" w:rsidR="00B966FA" w:rsidRPr="00AD02DE" w:rsidRDefault="00614C06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C06">
              <w:rPr>
                <w:rFonts w:ascii="Times New Roman" w:eastAsia="Times New Roman" w:hAnsi="Times New Roman" w:cs="Times New Roman"/>
                <w:color w:val="000000"/>
              </w:rPr>
              <w:t>LT51340462005043BKT0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231C989F" w14:textId="240F9DB4" w:rsidR="00B966FA" w:rsidRPr="00AD02DE" w:rsidRDefault="00614C06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C06">
              <w:rPr>
                <w:rFonts w:ascii="Times New Roman" w:eastAsia="Times New Roman" w:hAnsi="Times New Roman" w:cs="Times New Roman"/>
                <w:color w:val="000000"/>
              </w:rPr>
              <w:t>LT51340462010057BKT00</w:t>
            </w:r>
          </w:p>
        </w:tc>
        <w:tc>
          <w:tcPr>
            <w:tcW w:w="2710" w:type="dxa"/>
          </w:tcPr>
          <w:p w14:paraId="02C1B7E0" w14:textId="31C2177B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657">
              <w:rPr>
                <w:rFonts w:ascii="Times New Roman" w:eastAsia="Times New Roman" w:hAnsi="Times New Roman" w:cs="Times New Roman"/>
                <w:color w:val="000000"/>
              </w:rPr>
              <w:t>LC8134046201</w:t>
            </w:r>
            <w:r w:rsidR="00614C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51657">
              <w:rPr>
                <w:rFonts w:ascii="Times New Roman" w:eastAsia="Times New Roman" w:hAnsi="Times New Roman" w:cs="Times New Roman"/>
                <w:color w:val="000000"/>
              </w:rPr>
              <w:t>071LGN01</w:t>
            </w:r>
          </w:p>
        </w:tc>
      </w:tr>
      <w:tr w:rsidR="00B966FA" w:rsidRPr="00AD02DE" w14:paraId="5A8E13B7" w14:textId="5CB7B2BD" w:rsidTr="00322372">
        <w:trPr>
          <w:trHeight w:val="289"/>
        </w:trPr>
        <w:tc>
          <w:tcPr>
            <w:tcW w:w="1095" w:type="dxa"/>
            <w:shd w:val="clear" w:color="auto" w:fill="auto"/>
            <w:noWrap/>
            <w:vAlign w:val="bottom"/>
          </w:tcPr>
          <w:p w14:paraId="00B5217E" w14:textId="18E3951D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_47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3FD29566" w14:textId="5A03237B" w:rsidR="00B966FA" w:rsidRPr="00AD02DE" w:rsidRDefault="00614C06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C06">
              <w:rPr>
                <w:rFonts w:ascii="Times New Roman" w:eastAsia="Times New Roman" w:hAnsi="Times New Roman" w:cs="Times New Roman"/>
                <w:color w:val="000000"/>
              </w:rPr>
              <w:t>LT51340472005043BKT0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0CBA2D7F" w14:textId="5D8BDF52" w:rsidR="00B966FA" w:rsidRPr="00AD02DE" w:rsidRDefault="00614C06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C06">
              <w:rPr>
                <w:rFonts w:ascii="Times New Roman" w:eastAsia="Times New Roman" w:hAnsi="Times New Roman" w:cs="Times New Roman"/>
                <w:color w:val="000000"/>
              </w:rPr>
              <w:t>LT51340472010041BKT00</w:t>
            </w:r>
          </w:p>
        </w:tc>
        <w:tc>
          <w:tcPr>
            <w:tcW w:w="2710" w:type="dxa"/>
          </w:tcPr>
          <w:p w14:paraId="0E50D681" w14:textId="2059342C" w:rsidR="00B966FA" w:rsidRPr="00AD02DE" w:rsidRDefault="00B966FA" w:rsidP="00B966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6FA">
              <w:rPr>
                <w:rFonts w:ascii="Times New Roman" w:eastAsia="Times New Roman" w:hAnsi="Times New Roman" w:cs="Times New Roman"/>
                <w:color w:val="000000"/>
              </w:rPr>
              <w:t>LC8134047201</w:t>
            </w:r>
            <w:r w:rsidR="00614C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966FA">
              <w:rPr>
                <w:rFonts w:ascii="Times New Roman" w:eastAsia="Times New Roman" w:hAnsi="Times New Roman" w:cs="Times New Roman"/>
                <w:color w:val="000000"/>
              </w:rPr>
              <w:t>071LGN01</w:t>
            </w:r>
          </w:p>
        </w:tc>
      </w:tr>
    </w:tbl>
    <w:p w14:paraId="47351DD2" w14:textId="4192222F" w:rsidR="00DF00A6" w:rsidRDefault="00DF00A6"/>
    <w:p w14:paraId="1E362C1C" w14:textId="1F46E925" w:rsidR="009A6D1C" w:rsidRDefault="009A6D1C"/>
    <w:p w14:paraId="7E6AE20A" w14:textId="77777777" w:rsidR="009A6D1C" w:rsidRDefault="009A6D1C"/>
    <w:sectPr w:rsidR="009A6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D7F"/>
    <w:rsid w:val="00124C9D"/>
    <w:rsid w:val="00143918"/>
    <w:rsid w:val="001A2FAD"/>
    <w:rsid w:val="0028679C"/>
    <w:rsid w:val="00312D7F"/>
    <w:rsid w:val="00322372"/>
    <w:rsid w:val="00357F07"/>
    <w:rsid w:val="0036320F"/>
    <w:rsid w:val="00391FBA"/>
    <w:rsid w:val="003F54DA"/>
    <w:rsid w:val="00551657"/>
    <w:rsid w:val="005B09A4"/>
    <w:rsid w:val="00614C06"/>
    <w:rsid w:val="007907E7"/>
    <w:rsid w:val="007C7FBA"/>
    <w:rsid w:val="008A23FC"/>
    <w:rsid w:val="008C4595"/>
    <w:rsid w:val="009A6D1C"/>
    <w:rsid w:val="00AD02DE"/>
    <w:rsid w:val="00B966FA"/>
    <w:rsid w:val="00C636FF"/>
    <w:rsid w:val="00DF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C1E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LC</dc:creator>
  <cp:lastModifiedBy>Aung, Thiri Shwesin</cp:lastModifiedBy>
  <cp:revision>10</cp:revision>
  <dcterms:created xsi:type="dcterms:W3CDTF">2017-04-15T20:13:00Z</dcterms:created>
  <dcterms:modified xsi:type="dcterms:W3CDTF">2020-06-26T17:22:00Z</dcterms:modified>
</cp:coreProperties>
</file>